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4" w:type="dxa"/>
        <w:tblLook w:val="04A0" w:firstRow="1" w:lastRow="0" w:firstColumn="1" w:lastColumn="0" w:noHBand="0" w:noVBand="1"/>
      </w:tblPr>
      <w:tblGrid>
        <w:gridCol w:w="1276"/>
        <w:gridCol w:w="851"/>
        <w:gridCol w:w="708"/>
        <w:gridCol w:w="661"/>
        <w:gridCol w:w="1040"/>
        <w:gridCol w:w="993"/>
        <w:gridCol w:w="1417"/>
        <w:gridCol w:w="1276"/>
        <w:gridCol w:w="283"/>
        <w:gridCol w:w="95"/>
        <w:gridCol w:w="934"/>
      </w:tblGrid>
      <w:tr w:rsidR="00410E83" w:rsidRPr="00410E83" w14:paraId="018AC7BA" w14:textId="77777777" w:rsidTr="008D4198">
        <w:trPr>
          <w:gridAfter w:val="2"/>
          <w:wAfter w:w="1029" w:type="dxa"/>
          <w:trHeight w:val="360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F1EBC" w14:textId="5C682391" w:rsidR="00410E83" w:rsidRPr="00410E83" w:rsidRDefault="00455DA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55DA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 Table</w:t>
            </w:r>
            <w:bookmarkStart w:id="0" w:name="_GoBack"/>
            <w:bookmarkEnd w:id="0"/>
            <w:r w:rsidR="009B2030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673222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4</w:t>
            </w:r>
            <w:r w:rsidR="00410E83" w:rsidRPr="00410E8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. Clinical Information and PCR expression in</w:t>
            </w:r>
            <w:r w:rsidR="00410E8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410E83" w:rsidRPr="00410E83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West China Cohort</w:t>
            </w:r>
          </w:p>
        </w:tc>
      </w:tr>
      <w:tr w:rsidR="00410E83" w:rsidRPr="00410E83" w14:paraId="1B1C8804" w14:textId="77777777" w:rsidTr="008D419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B3D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C47F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933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B28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A26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ABA0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81A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960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27F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E43" w14:textId="77777777" w:rsidR="00410E83" w:rsidRPr="00410E83" w:rsidRDefault="00410E83" w:rsidP="00410E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D4198" w:rsidRPr="00410E83" w14:paraId="7DEF28C9" w14:textId="77777777" w:rsidTr="008D4198">
        <w:trPr>
          <w:gridAfter w:val="3"/>
          <w:wAfter w:w="1312" w:type="dxa"/>
          <w:trHeight w:val="93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9AB35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kern w:val="0"/>
                <w:sz w:val="16"/>
                <w:szCs w:val="16"/>
              </w:rPr>
              <w:t>Patients I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9DF82D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ABA20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741FF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66FC1C4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ital Status (0=Alive; 1=Dead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0D4C04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kern w:val="0"/>
                <w:sz w:val="16"/>
                <w:szCs w:val="16"/>
              </w:rPr>
              <w:t>OS (month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E2503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kern w:val="0"/>
                <w:sz w:val="16"/>
                <w:szCs w:val="16"/>
              </w:rPr>
              <w:t>has-miR-508-3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2D478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X</w:t>
            </w:r>
          </w:p>
        </w:tc>
      </w:tr>
      <w:tr w:rsidR="008D4198" w:rsidRPr="00410E83" w14:paraId="11046CFB" w14:textId="77777777" w:rsidTr="008D4198">
        <w:trPr>
          <w:gridAfter w:val="3"/>
          <w:wAfter w:w="131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44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EC6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CB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CFC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F3D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6F6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6C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41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</w:tr>
      <w:tr w:rsidR="008D4198" w:rsidRPr="00410E83" w14:paraId="6C650D3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65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8B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03E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19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4C9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57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A7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6A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</w:tr>
      <w:tr w:rsidR="008D4198" w:rsidRPr="00410E83" w14:paraId="07E3FA1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367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A7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9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62B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51C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7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5B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003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8D4198" w:rsidRPr="00410E83" w14:paraId="11B7B705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8F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11E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D47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5C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9F8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48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53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FE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25 </w:t>
            </w:r>
          </w:p>
        </w:tc>
      </w:tr>
      <w:tr w:rsidR="008D4198" w:rsidRPr="00410E83" w14:paraId="6DD4D8C1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53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D5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74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9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5D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4D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52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D7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</w:tr>
      <w:tr w:rsidR="008D4198" w:rsidRPr="00410E83" w14:paraId="164230B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47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A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FB1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5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BD2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0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A16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AF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</w:tr>
      <w:tr w:rsidR="008D4198" w:rsidRPr="00410E83" w14:paraId="3C219F7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D8B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80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B4A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37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801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B6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E7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853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91 </w:t>
            </w:r>
          </w:p>
        </w:tc>
      </w:tr>
      <w:tr w:rsidR="008D4198" w:rsidRPr="00410E83" w14:paraId="2F834205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50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F0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4C0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364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64C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94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8E5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BB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</w:tr>
      <w:tr w:rsidR="008D4198" w:rsidRPr="00410E83" w14:paraId="55445C9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8C0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2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2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693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35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ED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37A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DC7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23 </w:t>
            </w:r>
          </w:p>
        </w:tc>
      </w:tr>
      <w:tr w:rsidR="008D4198" w:rsidRPr="00410E83" w14:paraId="4ADC38DD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55D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A65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9F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352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0FC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DA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5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3A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8D4198" w:rsidRPr="00410E83" w14:paraId="495D5BE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EF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8F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1B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92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4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12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C0A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98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08 </w:t>
            </w:r>
          </w:p>
        </w:tc>
      </w:tr>
      <w:tr w:rsidR="008D4198" w:rsidRPr="00410E83" w14:paraId="2311272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F2E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14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AE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4D5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86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83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E07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600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86 </w:t>
            </w:r>
          </w:p>
        </w:tc>
      </w:tr>
      <w:tr w:rsidR="008D4198" w:rsidRPr="00410E83" w14:paraId="4CDE3E4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C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29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B1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CB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340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F9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973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DB1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55 </w:t>
            </w:r>
          </w:p>
        </w:tc>
      </w:tr>
      <w:tr w:rsidR="008D4198" w:rsidRPr="00410E83" w14:paraId="64FAAE7A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60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B6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D9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44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FC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6F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80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15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65 </w:t>
            </w:r>
          </w:p>
        </w:tc>
      </w:tr>
      <w:tr w:rsidR="008D4198" w:rsidRPr="00410E83" w14:paraId="3008F808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9E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2FE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22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4A5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1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259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E5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9D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01 </w:t>
            </w:r>
          </w:p>
        </w:tc>
      </w:tr>
      <w:tr w:rsidR="008D4198" w:rsidRPr="00410E83" w14:paraId="207F6811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236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76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F7C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7A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2F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98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C1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F9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00 </w:t>
            </w:r>
          </w:p>
        </w:tc>
      </w:tr>
      <w:tr w:rsidR="008D4198" w:rsidRPr="00410E83" w14:paraId="376D20B5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83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CB1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C86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221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B48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5F1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BA7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06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96 </w:t>
            </w:r>
          </w:p>
        </w:tc>
      </w:tr>
      <w:tr w:rsidR="008D4198" w:rsidRPr="00410E83" w14:paraId="1794C37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A10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11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507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F8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F3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6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AEB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12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</w:tr>
      <w:tr w:rsidR="008D4198" w:rsidRPr="00410E83" w14:paraId="47C439F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371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A8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224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B4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4A7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44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9D3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60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8D4198" w:rsidRPr="00410E83" w14:paraId="661C79C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F4E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CCD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218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FDD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58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FB0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B38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0B2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55 </w:t>
            </w:r>
          </w:p>
        </w:tc>
      </w:tr>
      <w:tr w:rsidR="008D4198" w:rsidRPr="00410E83" w14:paraId="674BD02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64E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751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FEF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2F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3A8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43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F8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2E4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79 </w:t>
            </w:r>
          </w:p>
        </w:tc>
      </w:tr>
      <w:tr w:rsidR="008D4198" w:rsidRPr="00410E83" w14:paraId="711C17F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858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29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EE5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12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ABC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E9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92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8FF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36 </w:t>
            </w:r>
          </w:p>
        </w:tc>
      </w:tr>
      <w:tr w:rsidR="008D4198" w:rsidRPr="00410E83" w14:paraId="3EB97E75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A1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CF4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919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D7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3E6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D22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39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23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65 </w:t>
            </w:r>
          </w:p>
        </w:tc>
      </w:tr>
      <w:tr w:rsidR="008D4198" w:rsidRPr="00410E83" w14:paraId="7C37295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B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3D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F2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E5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C0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018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F70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B6F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77 </w:t>
            </w:r>
          </w:p>
        </w:tc>
      </w:tr>
      <w:tr w:rsidR="008D4198" w:rsidRPr="00410E83" w14:paraId="7E7978E0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F63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03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936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55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E28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ED5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36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7F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 w:rsidR="008D4198" w:rsidRPr="00410E83" w14:paraId="3434FFFA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15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6F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54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055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2D0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B0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E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E81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</w:tr>
      <w:tr w:rsidR="008D4198" w:rsidRPr="00410E83" w14:paraId="4265B17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E1E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2AB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98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A5B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421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03D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168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D6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00 </w:t>
            </w:r>
          </w:p>
        </w:tc>
      </w:tr>
      <w:tr w:rsidR="008D4198" w:rsidRPr="00410E83" w14:paraId="5E1D940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671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15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25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4D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DDD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7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2F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8DC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</w:tr>
      <w:tr w:rsidR="008D4198" w:rsidRPr="00410E83" w14:paraId="79AFB5D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D3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E2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C48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AE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A0F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ACF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A6D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5C2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72 </w:t>
            </w:r>
          </w:p>
        </w:tc>
      </w:tr>
      <w:tr w:rsidR="008D4198" w:rsidRPr="00410E83" w14:paraId="30A23D88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C57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6F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42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FD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85C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972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C92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D5E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31 </w:t>
            </w:r>
          </w:p>
        </w:tc>
      </w:tr>
      <w:tr w:rsidR="008D4198" w:rsidRPr="00410E83" w14:paraId="507EBBC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4CD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BEE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B77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99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040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C8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D23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179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02 </w:t>
            </w:r>
          </w:p>
        </w:tc>
      </w:tr>
      <w:tr w:rsidR="008D4198" w:rsidRPr="00410E83" w14:paraId="1530BD44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97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47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592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C91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52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F1A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EB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0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21 </w:t>
            </w:r>
          </w:p>
        </w:tc>
      </w:tr>
      <w:tr w:rsidR="008D4198" w:rsidRPr="00410E83" w14:paraId="6414FDD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3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F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18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14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A15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7FB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974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12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.08 </w:t>
            </w:r>
          </w:p>
        </w:tc>
      </w:tr>
      <w:tr w:rsidR="008D4198" w:rsidRPr="00410E83" w14:paraId="1453211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39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FE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310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32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10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E2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9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889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28 </w:t>
            </w:r>
          </w:p>
        </w:tc>
      </w:tr>
      <w:tr w:rsidR="008D4198" w:rsidRPr="00410E83" w14:paraId="0B66358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92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53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7C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C88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FC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68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4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7A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01 </w:t>
            </w:r>
          </w:p>
        </w:tc>
      </w:tr>
      <w:tr w:rsidR="008D4198" w:rsidRPr="00410E83" w14:paraId="5E6A6D8D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0D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AD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CE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053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D0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AB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8DA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63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</w:tr>
      <w:tr w:rsidR="008D4198" w:rsidRPr="00410E83" w14:paraId="5B8731A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A81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78F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E3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46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F4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FD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72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7D2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D4198" w:rsidRPr="00410E83" w14:paraId="0B2DA95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38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133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C4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313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33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FCC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DD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DC8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33 </w:t>
            </w:r>
          </w:p>
        </w:tc>
      </w:tr>
      <w:tr w:rsidR="008D4198" w:rsidRPr="00410E83" w14:paraId="7427538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305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patients_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8B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79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48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CF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96A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9A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B9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20 </w:t>
            </w:r>
          </w:p>
        </w:tc>
      </w:tr>
      <w:tr w:rsidR="008D4198" w:rsidRPr="00410E83" w14:paraId="27583E20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4D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271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273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B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E6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6BB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42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41B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92 </w:t>
            </w:r>
          </w:p>
        </w:tc>
      </w:tr>
      <w:tr w:rsidR="008D4198" w:rsidRPr="00410E83" w14:paraId="7C91CC8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DD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D7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03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080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E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053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AC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72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</w:tr>
      <w:tr w:rsidR="008D4198" w:rsidRPr="00410E83" w14:paraId="1962B3B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30D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0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E2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1F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B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34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53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FB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</w:tr>
      <w:tr w:rsidR="008D4198" w:rsidRPr="00410E83" w14:paraId="357AEAC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FE1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36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06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C6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6DF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9A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B8F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8BA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D4198" w:rsidRPr="00410E83" w14:paraId="2A31A81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63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D4B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46A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9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9C7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65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5C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6B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</w:tr>
      <w:tr w:rsidR="008D4198" w:rsidRPr="00410E83" w14:paraId="649689D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C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03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75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D9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B86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D2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1CB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AD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21 </w:t>
            </w:r>
          </w:p>
        </w:tc>
      </w:tr>
      <w:tr w:rsidR="008D4198" w:rsidRPr="00410E83" w14:paraId="50B6137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335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DE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3A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738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0BA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727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C1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2D0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8D4198" w:rsidRPr="00410E83" w14:paraId="68B5932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B3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DF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1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5F4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7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AB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DC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E7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74 </w:t>
            </w:r>
          </w:p>
        </w:tc>
      </w:tr>
      <w:tr w:rsidR="008D4198" w:rsidRPr="00410E83" w14:paraId="34CE2080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002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B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27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69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12E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08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23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23C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</w:tr>
      <w:tr w:rsidR="008D4198" w:rsidRPr="00410E83" w14:paraId="7B26D2F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AD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FB2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034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3A1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BE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8A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727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63B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28 </w:t>
            </w:r>
          </w:p>
        </w:tc>
      </w:tr>
      <w:tr w:rsidR="008D4198" w:rsidRPr="00410E83" w14:paraId="57177DE0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FC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1B6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050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8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0A4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C2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05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CE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2 </w:t>
            </w:r>
          </w:p>
        </w:tc>
      </w:tr>
      <w:tr w:rsidR="008D4198" w:rsidRPr="00410E83" w14:paraId="3BDDC67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1A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9C8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D17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C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7A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82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CD4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82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68 </w:t>
            </w:r>
          </w:p>
        </w:tc>
      </w:tr>
      <w:tr w:rsidR="008D4198" w:rsidRPr="00410E83" w14:paraId="1881313A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01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16E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95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07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55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AF4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56E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F3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</w:tr>
      <w:tr w:rsidR="008D4198" w:rsidRPr="00410E83" w14:paraId="455B56C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8F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CB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2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76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F8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35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EE3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514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8D4198" w:rsidRPr="00410E83" w14:paraId="5B65817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233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36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7D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93E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5C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C9E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B7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95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18 </w:t>
            </w:r>
          </w:p>
        </w:tc>
      </w:tr>
      <w:tr w:rsidR="008D4198" w:rsidRPr="00410E83" w14:paraId="267C450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F6E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7C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A91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91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93B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4A1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5F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5F6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44 </w:t>
            </w:r>
          </w:p>
        </w:tc>
      </w:tr>
      <w:tr w:rsidR="008D4198" w:rsidRPr="00410E83" w14:paraId="40CB298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E78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7B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720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359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395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47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04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A1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.01 </w:t>
            </w:r>
          </w:p>
        </w:tc>
      </w:tr>
      <w:tr w:rsidR="008D4198" w:rsidRPr="00410E83" w14:paraId="535389D5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94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1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6C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C4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8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9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7E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A4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93 </w:t>
            </w:r>
          </w:p>
        </w:tc>
      </w:tr>
      <w:tr w:rsidR="008D4198" w:rsidRPr="00410E83" w14:paraId="0AB6EB6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5A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8A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CED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8F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76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FC7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5A4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773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</w:tr>
      <w:tr w:rsidR="008D4198" w:rsidRPr="00410E83" w14:paraId="6088ADF8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CD5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9DA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29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294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AA4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0A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D0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5F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</w:tr>
      <w:tr w:rsidR="008D4198" w:rsidRPr="00410E83" w14:paraId="657428D4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DC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95D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A3A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7D1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527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7B5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6F2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341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01 </w:t>
            </w:r>
          </w:p>
        </w:tc>
      </w:tr>
      <w:tr w:rsidR="008D4198" w:rsidRPr="00410E83" w14:paraId="60826EA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2F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C4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C01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D6B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6E4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89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5CA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FE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</w:tr>
      <w:tr w:rsidR="008D4198" w:rsidRPr="00410E83" w14:paraId="04DCA70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77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D1F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2D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D55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E73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23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DEE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1A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09 </w:t>
            </w:r>
          </w:p>
        </w:tc>
      </w:tr>
      <w:tr w:rsidR="008D4198" w:rsidRPr="00410E83" w14:paraId="039A06E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D7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84C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E95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6BA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0B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0DD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742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CD5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13 </w:t>
            </w:r>
          </w:p>
        </w:tc>
      </w:tr>
      <w:tr w:rsidR="008D4198" w:rsidRPr="00410E83" w14:paraId="4DCA7FF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32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01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3E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370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16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E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BA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463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21 </w:t>
            </w:r>
          </w:p>
        </w:tc>
      </w:tr>
      <w:tr w:rsidR="008D4198" w:rsidRPr="00410E83" w14:paraId="51C1A964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341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9FF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8F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CE5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FA0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C9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F2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99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12 </w:t>
            </w:r>
          </w:p>
        </w:tc>
      </w:tr>
      <w:tr w:rsidR="008D4198" w:rsidRPr="00410E83" w14:paraId="7914D8D0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3F5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B0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EA8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6C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067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F2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C81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0A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21 </w:t>
            </w:r>
          </w:p>
        </w:tc>
      </w:tr>
      <w:tr w:rsidR="008D4198" w:rsidRPr="00410E83" w14:paraId="451E13A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B5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BAD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9CB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32E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6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6E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7FE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1E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</w:tr>
      <w:tr w:rsidR="008D4198" w:rsidRPr="00410E83" w14:paraId="475B246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D6F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BD4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61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3AE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BD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F71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3C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F3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9 </w:t>
            </w:r>
          </w:p>
        </w:tc>
      </w:tr>
      <w:tr w:rsidR="008D4198" w:rsidRPr="00410E83" w14:paraId="481BE1AD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1E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B0F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AD9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91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637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79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26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C6C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03 </w:t>
            </w:r>
          </w:p>
        </w:tc>
      </w:tr>
      <w:tr w:rsidR="008D4198" w:rsidRPr="00410E83" w14:paraId="3D145FBE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803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8E8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B1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E4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EE6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93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D5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86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7 </w:t>
            </w:r>
          </w:p>
        </w:tc>
      </w:tr>
      <w:tr w:rsidR="008D4198" w:rsidRPr="00410E83" w14:paraId="66AAD7E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F3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7C7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01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ED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34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FBE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AD1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CD6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</w:tr>
      <w:tr w:rsidR="008D4198" w:rsidRPr="00410E83" w14:paraId="0C388C20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E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CDF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51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FEA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DD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0E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72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81B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08 </w:t>
            </w:r>
          </w:p>
        </w:tc>
      </w:tr>
      <w:tr w:rsidR="008D4198" w:rsidRPr="00410E83" w14:paraId="210CFD2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605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D1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AA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414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08C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AF8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89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53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</w:tr>
      <w:tr w:rsidR="008D4198" w:rsidRPr="00410E83" w14:paraId="5BDC914D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FB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30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4C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97B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2D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BC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94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CEC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73 </w:t>
            </w:r>
          </w:p>
        </w:tc>
      </w:tr>
      <w:tr w:rsidR="008D4198" w:rsidRPr="00410E83" w14:paraId="5996C92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37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D0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EF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122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336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94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A0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8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8D4198" w:rsidRPr="00410E83" w14:paraId="5DCEAAE4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D1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94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68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2C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9E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06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D9D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CFD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</w:tr>
      <w:tr w:rsidR="008D4198" w:rsidRPr="00410E83" w14:paraId="44261FE4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8A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0C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DE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59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5D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A5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02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A4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19 </w:t>
            </w:r>
          </w:p>
        </w:tc>
      </w:tr>
      <w:tr w:rsidR="008D4198" w:rsidRPr="00410E83" w14:paraId="5D839481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41F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C6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A17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A8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AE4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56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C3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D4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00 </w:t>
            </w:r>
          </w:p>
        </w:tc>
      </w:tr>
      <w:tr w:rsidR="008D4198" w:rsidRPr="00410E83" w14:paraId="6FAA479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BF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697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655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2D7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30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E91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EFD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54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</w:tr>
      <w:tr w:rsidR="008D4198" w:rsidRPr="00410E83" w14:paraId="071F390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9F9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3A7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E6E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19D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C8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823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392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7B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01 </w:t>
            </w:r>
          </w:p>
        </w:tc>
      </w:tr>
      <w:tr w:rsidR="008D4198" w:rsidRPr="00410E83" w14:paraId="6FC101AA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5D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23F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7A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0CF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85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4FA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44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E2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</w:tr>
      <w:tr w:rsidR="008D4198" w:rsidRPr="00410E83" w14:paraId="77411C9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22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11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D44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EFE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72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E2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E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B11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</w:tr>
      <w:tr w:rsidR="008D4198" w:rsidRPr="00410E83" w14:paraId="64943351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319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patients_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67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58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E02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164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810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E3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013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.74 </w:t>
            </w:r>
          </w:p>
        </w:tc>
      </w:tr>
      <w:tr w:rsidR="008D4198" w:rsidRPr="00410E83" w14:paraId="7A24E47E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A6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5C0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26F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3C6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11A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6C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B88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A74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82 </w:t>
            </w:r>
          </w:p>
        </w:tc>
      </w:tr>
      <w:tr w:rsidR="008D4198" w:rsidRPr="00410E83" w14:paraId="44CFB86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BF4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798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A8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3C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18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F4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B4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DC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01 </w:t>
            </w:r>
          </w:p>
        </w:tc>
      </w:tr>
      <w:tr w:rsidR="008D4198" w:rsidRPr="00410E83" w14:paraId="43C3CB0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5D0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B7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787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3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C3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864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969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58C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09 </w:t>
            </w:r>
          </w:p>
        </w:tc>
      </w:tr>
      <w:tr w:rsidR="008D4198" w:rsidRPr="00410E83" w14:paraId="2FDAE50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7D1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ED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AFF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75D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537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A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02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51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01 </w:t>
            </w:r>
          </w:p>
        </w:tc>
      </w:tr>
      <w:tr w:rsidR="008D4198" w:rsidRPr="00410E83" w14:paraId="68258E9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B5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CCA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F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14A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FB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D3B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7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C0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58 </w:t>
            </w:r>
          </w:p>
        </w:tc>
      </w:tr>
      <w:tr w:rsidR="008D4198" w:rsidRPr="00410E83" w14:paraId="57DCFAC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78F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743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60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47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F3E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41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BAB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7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33 </w:t>
            </w:r>
          </w:p>
        </w:tc>
      </w:tr>
      <w:tr w:rsidR="008D4198" w:rsidRPr="00410E83" w14:paraId="0526000E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AD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1D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A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468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44C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B1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75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6C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62 </w:t>
            </w:r>
          </w:p>
        </w:tc>
      </w:tr>
      <w:tr w:rsidR="008D4198" w:rsidRPr="00410E83" w14:paraId="2E690EE0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CF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EF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E89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4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565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335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BF1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0D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94 </w:t>
            </w:r>
          </w:p>
        </w:tc>
      </w:tr>
      <w:tr w:rsidR="008D4198" w:rsidRPr="00410E83" w14:paraId="5540E36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818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6C2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3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A7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4B1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48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7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39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</w:tr>
      <w:tr w:rsidR="008D4198" w:rsidRPr="00410E83" w14:paraId="12096CB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6A9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FB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6C2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9E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00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4C3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E2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5DC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8D4198" w:rsidRPr="00410E83" w14:paraId="492ED74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70A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F3F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B1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75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69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24F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DC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25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21 </w:t>
            </w:r>
          </w:p>
        </w:tc>
      </w:tr>
      <w:tr w:rsidR="008D4198" w:rsidRPr="00410E83" w14:paraId="777D9928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F9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92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31C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1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C11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BC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B3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C66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05 </w:t>
            </w:r>
          </w:p>
        </w:tc>
      </w:tr>
      <w:tr w:rsidR="008D4198" w:rsidRPr="00410E83" w14:paraId="01FAAAE4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88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CC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05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754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76D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0F2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6C8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B40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10 </w:t>
            </w:r>
          </w:p>
        </w:tc>
      </w:tr>
      <w:tr w:rsidR="008D4198" w:rsidRPr="00410E83" w14:paraId="1A8B928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B05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65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B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4C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49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F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E3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168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14 </w:t>
            </w:r>
          </w:p>
        </w:tc>
      </w:tr>
      <w:tr w:rsidR="008D4198" w:rsidRPr="00410E83" w14:paraId="3526202F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48B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476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AC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28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0E9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19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72E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EDC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</w:tr>
      <w:tr w:rsidR="008D4198" w:rsidRPr="00410E83" w14:paraId="0EF81751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72A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763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D4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32B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1B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47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FD6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795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.09 </w:t>
            </w:r>
          </w:p>
        </w:tc>
      </w:tr>
      <w:tr w:rsidR="008D4198" w:rsidRPr="00410E83" w14:paraId="5A86941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5C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FA5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E34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2D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EE1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0E1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80B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8EF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84 </w:t>
            </w:r>
          </w:p>
        </w:tc>
      </w:tr>
      <w:tr w:rsidR="008D4198" w:rsidRPr="00410E83" w14:paraId="6207C93A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7C0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5B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6D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03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B6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1D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32C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4DC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.88 </w:t>
            </w:r>
          </w:p>
        </w:tc>
      </w:tr>
      <w:tr w:rsidR="008D4198" w:rsidRPr="00410E83" w14:paraId="29EAA58E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AAE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0C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87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C2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7C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620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DC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CEA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01 </w:t>
            </w:r>
          </w:p>
        </w:tc>
      </w:tr>
      <w:tr w:rsidR="008D4198" w:rsidRPr="00410E83" w14:paraId="7854937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126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B14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D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FB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34A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FF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44C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BD3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 w:rsidR="008D4198" w:rsidRPr="00410E83" w14:paraId="3D5F2A8E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844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BDF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1BA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794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BD8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B4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261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A27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 w:rsidR="008D4198" w:rsidRPr="00410E83" w14:paraId="47B67F3E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700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88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41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6C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BA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F54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7B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D5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41 </w:t>
            </w:r>
          </w:p>
        </w:tc>
      </w:tr>
      <w:tr w:rsidR="008D4198" w:rsidRPr="00410E83" w14:paraId="23974244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0A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FC6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885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218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4E6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BA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35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E76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27 </w:t>
            </w:r>
          </w:p>
        </w:tc>
      </w:tr>
      <w:tr w:rsidR="008D4198" w:rsidRPr="00410E83" w14:paraId="1F38F57E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A3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279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8D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D30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08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1B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AF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CB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20 </w:t>
            </w:r>
          </w:p>
        </w:tc>
      </w:tr>
      <w:tr w:rsidR="008D4198" w:rsidRPr="00410E83" w14:paraId="5B1D3CB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60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01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6C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0D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D6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E9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F62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7C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9 </w:t>
            </w:r>
          </w:p>
        </w:tc>
      </w:tr>
      <w:tr w:rsidR="008D4198" w:rsidRPr="00410E83" w14:paraId="79E4976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7B5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B02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3F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37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BD2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4D7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9E9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A2B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3 </w:t>
            </w:r>
          </w:p>
        </w:tc>
      </w:tr>
      <w:tr w:rsidR="008D4198" w:rsidRPr="00410E83" w14:paraId="26A3BFD1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FD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E2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D9E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A9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E99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E6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E1C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1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</w:tr>
      <w:tr w:rsidR="008D4198" w:rsidRPr="00410E83" w14:paraId="73BEEEA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895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D03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90C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569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F9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DF9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F40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B2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83 </w:t>
            </w:r>
          </w:p>
        </w:tc>
      </w:tr>
      <w:tr w:rsidR="008D4198" w:rsidRPr="00410E83" w14:paraId="3D3C6C4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80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29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E08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DE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15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F3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E5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E10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74 </w:t>
            </w:r>
          </w:p>
        </w:tc>
      </w:tr>
      <w:tr w:rsidR="008D4198" w:rsidRPr="00410E83" w14:paraId="1F29B20C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C9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D0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E9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B5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01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28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AF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F9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.03 </w:t>
            </w:r>
          </w:p>
        </w:tc>
      </w:tr>
      <w:tr w:rsidR="008D4198" w:rsidRPr="00410E83" w14:paraId="6B3ED768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1B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9AD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26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221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63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92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384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31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83 </w:t>
            </w:r>
          </w:p>
        </w:tc>
      </w:tr>
      <w:tr w:rsidR="008D4198" w:rsidRPr="00410E83" w14:paraId="04026575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88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B3F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90D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FD6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C02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49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C53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A21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10 </w:t>
            </w:r>
          </w:p>
        </w:tc>
      </w:tr>
      <w:tr w:rsidR="008D4198" w:rsidRPr="00410E83" w14:paraId="49B6D853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8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1D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96D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098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56B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90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94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992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8D4198" w:rsidRPr="00410E83" w14:paraId="7E74FE9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76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5A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2B6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42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73A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E6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652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1BB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54 </w:t>
            </w:r>
          </w:p>
        </w:tc>
      </w:tr>
      <w:tr w:rsidR="008D4198" w:rsidRPr="00410E83" w14:paraId="29C04022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75A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62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05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C8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9E0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B7C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FDB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A2A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64 </w:t>
            </w:r>
          </w:p>
        </w:tc>
      </w:tr>
      <w:tr w:rsidR="008D4198" w:rsidRPr="00410E83" w14:paraId="507FE1BA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5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852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C5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0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20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C4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3B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07F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</w:tr>
      <w:tr w:rsidR="008D4198" w:rsidRPr="00410E83" w14:paraId="5A8D34E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D5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9B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D8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B1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6DC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08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5C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F5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59 </w:t>
            </w:r>
          </w:p>
        </w:tc>
      </w:tr>
      <w:tr w:rsidR="008D4198" w:rsidRPr="00410E83" w14:paraId="57B82728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4FE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79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777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65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9C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14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5A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425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9 </w:t>
            </w:r>
          </w:p>
        </w:tc>
      </w:tr>
      <w:tr w:rsidR="008D4198" w:rsidRPr="00410E83" w14:paraId="1B2AFFD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201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13A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19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21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E9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C9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D3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40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60 </w:t>
            </w:r>
          </w:p>
        </w:tc>
      </w:tr>
      <w:tr w:rsidR="008D4198" w:rsidRPr="00410E83" w14:paraId="77978276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D3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66E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AE2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8F9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F1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95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0E4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F1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.02 </w:t>
            </w:r>
          </w:p>
        </w:tc>
      </w:tr>
      <w:tr w:rsidR="008D4198" w:rsidRPr="00410E83" w14:paraId="19C0117A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12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E0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EF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B6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B4E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25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395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73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</w:tr>
      <w:tr w:rsidR="008D4198" w:rsidRPr="00410E83" w14:paraId="4C9E72A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2FB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FE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3F2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F9F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EA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5A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811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4E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</w:tr>
      <w:tr w:rsidR="008D4198" w:rsidRPr="00410E83" w14:paraId="5EBB915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EF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B30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F50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D1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9A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634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393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31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8D4198" w:rsidRPr="00410E83" w14:paraId="2E4663F7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A62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patients_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19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4A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8A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12E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12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3F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8F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01 </w:t>
            </w:r>
          </w:p>
        </w:tc>
      </w:tr>
      <w:tr w:rsidR="008D4198" w:rsidRPr="00410E83" w14:paraId="114D0BBD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B8E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670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9BDA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7A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8B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7B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888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30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9 </w:t>
            </w:r>
          </w:p>
        </w:tc>
      </w:tr>
      <w:tr w:rsidR="008D4198" w:rsidRPr="00410E83" w14:paraId="5AC2F67B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8A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FB4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DD3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6D1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1F9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30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3FED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5A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</w:tr>
      <w:tr w:rsidR="008D4198" w:rsidRPr="00410E83" w14:paraId="702564D9" w14:textId="77777777" w:rsidTr="008D4198">
        <w:trPr>
          <w:gridAfter w:val="3"/>
          <w:wAfter w:w="131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A853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313F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2776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B115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CF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CE4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0EE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072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</w:tr>
      <w:tr w:rsidR="008D4198" w:rsidRPr="00410E83" w14:paraId="08B7E17A" w14:textId="77777777" w:rsidTr="008D4198">
        <w:trPr>
          <w:gridAfter w:val="3"/>
          <w:wAfter w:w="131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D67C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tients_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446B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698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43C7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E218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5A0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B2C9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BD4E" w14:textId="77777777" w:rsidR="008D4198" w:rsidRPr="00410E83" w:rsidRDefault="008D4198" w:rsidP="00410E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10E8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.06 </w:t>
            </w:r>
          </w:p>
        </w:tc>
      </w:tr>
    </w:tbl>
    <w:p w14:paraId="75423095" w14:textId="77777777" w:rsidR="005179E0" w:rsidRPr="00410E83" w:rsidRDefault="00277663">
      <w:pPr>
        <w:rPr>
          <w:sz w:val="16"/>
          <w:szCs w:val="16"/>
        </w:rPr>
      </w:pPr>
    </w:p>
    <w:sectPr w:rsidR="005179E0" w:rsidRPr="00410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29B458" w14:textId="77777777" w:rsidR="00277663" w:rsidRDefault="00277663" w:rsidP="00410E83">
      <w:r>
        <w:separator/>
      </w:r>
    </w:p>
  </w:endnote>
  <w:endnote w:type="continuationSeparator" w:id="0">
    <w:p w14:paraId="0EF8A2A0" w14:textId="77777777" w:rsidR="00277663" w:rsidRDefault="00277663" w:rsidP="00410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DAFAFD" w14:textId="77777777" w:rsidR="00277663" w:rsidRDefault="00277663" w:rsidP="00410E83">
      <w:r>
        <w:separator/>
      </w:r>
    </w:p>
  </w:footnote>
  <w:footnote w:type="continuationSeparator" w:id="0">
    <w:p w14:paraId="79B5CE55" w14:textId="77777777" w:rsidR="00277663" w:rsidRDefault="00277663" w:rsidP="00410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17C"/>
    <w:rsid w:val="0002674A"/>
    <w:rsid w:val="000D791C"/>
    <w:rsid w:val="001A7751"/>
    <w:rsid w:val="0025529D"/>
    <w:rsid w:val="00277663"/>
    <w:rsid w:val="00296222"/>
    <w:rsid w:val="002B7C20"/>
    <w:rsid w:val="002C3333"/>
    <w:rsid w:val="003043AD"/>
    <w:rsid w:val="00410E83"/>
    <w:rsid w:val="00455DA3"/>
    <w:rsid w:val="004E0378"/>
    <w:rsid w:val="004E717C"/>
    <w:rsid w:val="004F3D3A"/>
    <w:rsid w:val="005F46DC"/>
    <w:rsid w:val="00673222"/>
    <w:rsid w:val="008D4198"/>
    <w:rsid w:val="009B2030"/>
    <w:rsid w:val="00BC55C4"/>
    <w:rsid w:val="00CC22AA"/>
    <w:rsid w:val="00E1346A"/>
    <w:rsid w:val="00F4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CA13C"/>
  <w15:chartTrackingRefBased/>
  <w15:docId w15:val="{1BF36D28-CB1A-4F6F-B280-CB533FB4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410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410E8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0E8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0E83"/>
    <w:rPr>
      <w:color w:val="954F72"/>
      <w:u w:val="single"/>
    </w:rPr>
  </w:style>
  <w:style w:type="paragraph" w:customStyle="1" w:styleId="msonormal0">
    <w:name w:val="msonormal"/>
    <w:basedOn w:val="a"/>
    <w:rsid w:val="00410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0E8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10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10E83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4">
    <w:name w:val="xl64"/>
    <w:basedOn w:val="a"/>
    <w:rsid w:val="00410E83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5">
    <w:name w:val="xl65"/>
    <w:basedOn w:val="a"/>
    <w:rsid w:val="00410E83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410E83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410E83"/>
    <w:pPr>
      <w:widowControl/>
      <w:pBdr>
        <w:top w:val="single" w:sz="12" w:space="0" w:color="auto"/>
        <w:bottom w:val="single" w:sz="12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410E83"/>
    <w:pPr>
      <w:widowControl/>
      <w:pBdr>
        <w:top w:val="single" w:sz="12" w:space="0" w:color="auto"/>
        <w:bottom w:val="single" w:sz="12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410E83"/>
    <w:pPr>
      <w:widowControl/>
      <w:pBdr>
        <w:top w:val="single" w:sz="12" w:space="0" w:color="auto"/>
        <w:bottom w:val="single" w:sz="12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410E8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410E83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80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10</cp:revision>
  <dcterms:created xsi:type="dcterms:W3CDTF">2018-01-03T13:28:00Z</dcterms:created>
  <dcterms:modified xsi:type="dcterms:W3CDTF">2018-05-13T06:09:00Z</dcterms:modified>
</cp:coreProperties>
</file>